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E89187" w:rsidR="000035D5" w:rsidRDefault="000035D5">
                            <w:r>
                              <w:t xml:space="preserve">Reported on page number: </w:t>
                            </w:r>
                            <w:r w:rsidR="00243C57" w:rsidRPr="00243C57">
                              <w:rPr>
                                <w:b/>
                                <w:bCs/>
                              </w:rPr>
                              <w:t xml:space="preserve">9 and </w:t>
                            </w:r>
                            <w:r w:rsidR="0029063B" w:rsidRPr="0029063B">
                              <w:rPr>
                                <w:b/>
                                <w:bCs/>
                              </w:rPr>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AE89187" w:rsidR="000035D5" w:rsidRDefault="000035D5">
                      <w:r>
                        <w:t xml:space="preserve">Reported on page number: </w:t>
                      </w:r>
                      <w:r w:rsidR="00243C57" w:rsidRPr="00243C57">
                        <w:rPr>
                          <w:b/>
                          <w:bCs/>
                        </w:rPr>
                        <w:t xml:space="preserve">9 and </w:t>
                      </w:r>
                      <w:r w:rsidR="0029063B" w:rsidRPr="0029063B">
                        <w:rPr>
                          <w:b/>
                          <w:bCs/>
                        </w:rPr>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1B4F5B" w:rsidR="000035D5" w:rsidRDefault="000035D5" w:rsidP="000035D5">
                            <w:r>
                              <w:t xml:space="preserve">Reported on page number: </w:t>
                            </w:r>
                            <w:r w:rsidR="00BE7F75" w:rsidRPr="00276A1A">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1B4F5B" w:rsidR="000035D5" w:rsidRDefault="000035D5" w:rsidP="000035D5">
                      <w:r>
                        <w:t xml:space="preserve">Reported on page number: </w:t>
                      </w:r>
                      <w:r w:rsidR="00BE7F75" w:rsidRPr="00276A1A">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F2F13A5">
                <wp:simplePos x="0" y="0"/>
                <wp:positionH relativeFrom="margin">
                  <wp:align>right</wp:align>
                </wp:positionH>
                <wp:positionV relativeFrom="paragraph">
                  <wp:posOffset>708025</wp:posOffset>
                </wp:positionV>
                <wp:extent cx="6838950" cy="8661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692"/>
                        </a:xfrm>
                        <a:prstGeom prst="rect">
                          <a:avLst/>
                        </a:prstGeom>
                        <a:solidFill>
                          <a:srgbClr val="FFFFFF"/>
                        </a:solidFill>
                        <a:ln w="9525">
                          <a:solidFill>
                            <a:srgbClr val="193A65"/>
                          </a:solidFill>
                          <a:miter lim="800000"/>
                          <a:headEnd/>
                          <a:tailEnd/>
                        </a:ln>
                      </wps:spPr>
                      <wps:txbx>
                        <w:txbxContent>
                          <w:p w14:paraId="41AE696F" w14:textId="2A083A4B" w:rsidR="000035D5" w:rsidRPr="00276A1A" w:rsidRDefault="00BE7F75" w:rsidP="000035D5">
                            <w:pPr>
                              <w:rPr>
                                <w:b/>
                                <w:bCs/>
                              </w:rPr>
                            </w:pPr>
                            <w:r w:rsidRPr="00276A1A">
                              <w:rPr>
                                <w:b/>
                                <w:bCs/>
                              </w:rPr>
                              <w:t>The archaeolo</w:t>
                            </w:r>
                            <w:r w:rsidR="0073780E" w:rsidRPr="00276A1A">
                              <w:rPr>
                                <w:b/>
                                <w:bCs/>
                              </w:rPr>
                              <w:t xml:space="preserve">gical excavations where the sample was collected were conducted in </w:t>
                            </w:r>
                            <w:r w:rsidR="005D561A" w:rsidRPr="00276A1A">
                              <w:rPr>
                                <w:b/>
                                <w:bCs/>
                              </w:rPr>
                              <w:t>1980</w:t>
                            </w:r>
                            <w:r w:rsidR="00276A1A" w:rsidRPr="00276A1A">
                              <w:rPr>
                                <w:b/>
                                <w:bCs/>
                              </w:rPr>
                              <w:t xml:space="preserve"> and included local collaborators in the excavation and on-site interpretation with the Florida Museum personnel leading the project. However, there has been no collaboration associated directly with this study since the specimen was derived from those early excav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8.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" strokecolor="#193a65">
                <v:textbox>
                  <w:txbxContent>
                    <w:p w14:paraId="41AE696F" w14:textId="2A083A4B" w:rsidR="000035D5" w:rsidRPr="00276A1A" w:rsidRDefault="00BE7F75" w:rsidP="000035D5">
                      <w:pPr>
                        <w:rPr>
                          <w:b/>
                          <w:bCs/>
                        </w:rPr>
                      </w:pPr>
                      <w:r w:rsidRPr="00276A1A">
                        <w:rPr>
                          <w:b/>
                          <w:bCs/>
                        </w:rPr>
                        <w:t>The archaeolo</w:t>
                      </w:r>
                      <w:r w:rsidR="0073780E" w:rsidRPr="00276A1A">
                        <w:rPr>
                          <w:b/>
                          <w:bCs/>
                        </w:rPr>
                        <w:t xml:space="preserve">gical excavations where the sample was collected were conducted in </w:t>
                      </w:r>
                      <w:r w:rsidR="005D561A" w:rsidRPr="00276A1A">
                        <w:rPr>
                          <w:b/>
                          <w:bCs/>
                        </w:rPr>
                        <w:t>1980</w:t>
                      </w:r>
                      <w:r w:rsidR="00276A1A" w:rsidRPr="00276A1A">
                        <w:rPr>
                          <w:b/>
                          <w:bCs/>
                        </w:rPr>
                        <w:t xml:space="preserve"> and included local collaborators in the excavation and on-site interpretation with the Florida Museum personnel leading the project. However, there has been no collaboration associated directly with this study since the specimen was derived from those early excavation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F21CC2" w:rsidR="000035D5" w:rsidRDefault="00276A1A" w:rsidP="000035D5">
                            <w:r w:rsidRPr="00276A1A">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5F21CC2" w:rsidR="000035D5" w:rsidRDefault="00276A1A" w:rsidP="000035D5">
                      <w:r w:rsidRPr="00276A1A">
                        <w:rPr>
                          <w:b/>
                          <w:bCs/>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A8B2C1" w:rsidR="000035D5" w:rsidRDefault="00276A1A" w:rsidP="000035D5">
                            <w:r w:rsidRPr="00276A1A">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FA8B2C1" w:rsidR="000035D5" w:rsidRDefault="00276A1A" w:rsidP="000035D5">
                      <w:r w:rsidRPr="00276A1A">
                        <w:rPr>
                          <w:b/>
                          <w:bCs/>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1161FC1" w:rsidR="000035D5" w:rsidRDefault="00276A1A" w:rsidP="000035D5">
                            <w:r w:rsidRPr="00276A1A">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1161FC1" w:rsidR="000035D5" w:rsidRDefault="00276A1A" w:rsidP="000035D5">
                      <w:r w:rsidRPr="00276A1A">
                        <w:rPr>
                          <w:b/>
                          <w:bCs/>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F1CEBEF">
                <wp:simplePos x="0" y="0"/>
                <wp:positionH relativeFrom="margin">
                  <wp:align>right</wp:align>
                </wp:positionH>
                <wp:positionV relativeFrom="paragraph">
                  <wp:posOffset>698500</wp:posOffset>
                </wp:positionV>
                <wp:extent cx="6838950" cy="1350010"/>
                <wp:effectExtent l="0" t="0" r="19050" b="215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50335"/>
                        </a:xfrm>
                        <a:prstGeom prst="rect">
                          <a:avLst/>
                        </a:prstGeom>
                        <a:solidFill>
                          <a:srgbClr val="FFFFFF"/>
                        </a:solidFill>
                        <a:ln w="9525">
                          <a:solidFill>
                            <a:srgbClr val="193A65"/>
                          </a:solidFill>
                          <a:miter lim="800000"/>
                          <a:headEnd/>
                          <a:tailEnd/>
                        </a:ln>
                      </wps:spPr>
                      <wps:txbx>
                        <w:txbxContent>
                          <w:p w14:paraId="63B5C0C8" w14:textId="51005F04" w:rsidR="000035D5" w:rsidRDefault="00280530" w:rsidP="000035D5">
                            <w:r w:rsidRPr="00280530">
                              <w:rPr>
                                <w:b/>
                                <w:bCs/>
                              </w:rPr>
                              <w:t xml:space="preserve">All interested parties may contact the corresponding author to receive a pdf of the study in addition he will provide any background information, general summaries, as well as assist with translations. The corresponding author is fluent in </w:t>
                            </w:r>
                            <w:proofErr w:type="spellStart"/>
                            <w:proofErr w:type="gramStart"/>
                            <w:r w:rsidRPr="00280530">
                              <w:rPr>
                                <w:b/>
                                <w:bCs/>
                              </w:rPr>
                              <w:t>French</w:t>
                            </w:r>
                            <w:r w:rsidR="00615253">
                              <w:rPr>
                                <w:b/>
                                <w:bCs/>
                              </w:rPr>
                              <w:t>,Spanish</w:t>
                            </w:r>
                            <w:proofErr w:type="spellEnd"/>
                            <w:proofErr w:type="gramEnd"/>
                            <w:r w:rsidR="00615253">
                              <w:rPr>
                                <w:b/>
                                <w:bCs/>
                              </w:rPr>
                              <w:t xml:space="preserve">, and </w:t>
                            </w:r>
                            <w:r w:rsidRPr="00280530">
                              <w:rPr>
                                <w:b/>
                                <w:bCs/>
                              </w:rPr>
                              <w:t xml:space="preserve">English. We will send this publication to our colleagues in Hispaniola whereby it can be further shared among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6.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" strokecolor="#193a65">
                <v:textbox>
                  <w:txbxContent>
                    <w:p w14:paraId="63B5C0C8" w14:textId="51005F04" w:rsidR="000035D5" w:rsidRDefault="00280530" w:rsidP="000035D5">
                      <w:r w:rsidRPr="00280530">
                        <w:rPr>
                          <w:b/>
                          <w:bCs/>
                        </w:rPr>
                        <w:t xml:space="preserve">All interested parties may contact the corresponding author to receive a pdf of the study in addition he will provide any background information, general summaries, as well as assist with translations. The corresponding author is fluent in </w:t>
                      </w:r>
                      <w:proofErr w:type="spellStart"/>
                      <w:proofErr w:type="gramStart"/>
                      <w:r w:rsidRPr="00280530">
                        <w:rPr>
                          <w:b/>
                          <w:bCs/>
                        </w:rPr>
                        <w:t>French</w:t>
                      </w:r>
                      <w:r w:rsidR="00615253">
                        <w:rPr>
                          <w:b/>
                          <w:bCs/>
                        </w:rPr>
                        <w:t>,Spanish</w:t>
                      </w:r>
                      <w:proofErr w:type="spellEnd"/>
                      <w:proofErr w:type="gramEnd"/>
                      <w:r w:rsidR="00615253">
                        <w:rPr>
                          <w:b/>
                          <w:bCs/>
                        </w:rPr>
                        <w:t xml:space="preserve">, and </w:t>
                      </w:r>
                      <w:r w:rsidRPr="00280530">
                        <w:rPr>
                          <w:b/>
                          <w:bCs/>
                        </w:rPr>
                        <w:t xml:space="preserve">English. We will send this publication to our colleagues in Hispaniola whereby it can be further shared among the community.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8498EFC">
                <wp:simplePos x="0" y="0"/>
                <wp:positionH relativeFrom="margin">
                  <wp:align>right</wp:align>
                </wp:positionH>
                <wp:positionV relativeFrom="paragraph">
                  <wp:posOffset>1080135</wp:posOffset>
                </wp:positionV>
                <wp:extent cx="6838950" cy="1080770"/>
                <wp:effectExtent l="0" t="0" r="19050" b="2413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1377"/>
                        </a:xfrm>
                        <a:prstGeom prst="rect">
                          <a:avLst/>
                        </a:prstGeom>
                        <a:solidFill>
                          <a:srgbClr val="FFFFFF"/>
                        </a:solidFill>
                        <a:ln w="9525">
                          <a:solidFill>
                            <a:srgbClr val="193A65"/>
                          </a:solidFill>
                          <a:miter lim="800000"/>
                          <a:headEnd/>
                          <a:tailEnd/>
                        </a:ln>
                      </wps:spPr>
                      <wps:txbx>
                        <w:txbxContent>
                          <w:p w14:paraId="02348124" w14:textId="00CADAEF" w:rsidR="000035D5" w:rsidRPr="00CF13C7" w:rsidRDefault="00CF13C7" w:rsidP="000035D5">
                            <w:pPr>
                              <w:rPr>
                                <w:b/>
                                <w:bCs/>
                              </w:rPr>
                            </w:pPr>
                            <w:r>
                              <w:rPr>
                                <w:b/>
                                <w:bCs/>
                                <w:color w:val="000000"/>
                              </w:rPr>
                              <w:t>N</w:t>
                            </w:r>
                            <w:r w:rsidR="009D5A1E" w:rsidRPr="00CF13C7">
                              <w:rPr>
                                <w:b/>
                                <w:bCs/>
                                <w:color w:val="000000"/>
                              </w:rPr>
                              <w:t>o such agreements were made for these early excavations, but as a requirement of the Research and Publication Agreement of the Environmental Archaeology Program within which this specimen is curated, a full report of the results and all data will be made available to the Environmental Archaeology program and H</w:t>
                            </w:r>
                            <w:r w:rsidR="00FF1434" w:rsidRPr="00CF13C7">
                              <w:rPr>
                                <w:b/>
                                <w:bCs/>
                                <w:color w:val="000000"/>
                              </w:rPr>
                              <w:t xml:space="preserve">istorical </w:t>
                            </w:r>
                            <w:r w:rsidR="009D5A1E" w:rsidRPr="00CF13C7">
                              <w:rPr>
                                <w:b/>
                                <w:bCs/>
                                <w:color w:val="000000"/>
                              </w:rPr>
                              <w:t>A</w:t>
                            </w:r>
                            <w:r w:rsidR="00FF1434" w:rsidRPr="00CF13C7">
                              <w:rPr>
                                <w:b/>
                                <w:bCs/>
                                <w:color w:val="000000"/>
                              </w:rPr>
                              <w:t>rchaeology program of the Florida Museum</w:t>
                            </w:r>
                            <w:r w:rsidR="009D5A1E" w:rsidRPr="00CF13C7">
                              <w:rPr>
                                <w:b/>
                                <w:bCs/>
                                <w:color w:val="000000"/>
                              </w:rPr>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85.1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" strokecolor="#193a65">
                <v:textbox>
                  <w:txbxContent>
                    <w:p w14:paraId="02348124" w14:textId="00CADAEF" w:rsidR="000035D5" w:rsidRPr="00CF13C7" w:rsidRDefault="00CF13C7" w:rsidP="000035D5">
                      <w:pPr>
                        <w:rPr>
                          <w:b/>
                          <w:bCs/>
                        </w:rPr>
                      </w:pPr>
                      <w:r>
                        <w:rPr>
                          <w:b/>
                          <w:bCs/>
                          <w:color w:val="000000"/>
                        </w:rPr>
                        <w:t>N</w:t>
                      </w:r>
                      <w:r w:rsidR="009D5A1E" w:rsidRPr="00CF13C7">
                        <w:rPr>
                          <w:b/>
                          <w:bCs/>
                          <w:color w:val="000000"/>
                        </w:rPr>
                        <w:t>o such agreements were made for these early excavations, but as a requirement of the Research and Publication Agreement of the Environmental Archaeology Program within which this specimen is curated, a full report of the results and all data will be made available to the Environmental Archaeology program and H</w:t>
                      </w:r>
                      <w:r w:rsidR="00FF1434" w:rsidRPr="00CF13C7">
                        <w:rPr>
                          <w:b/>
                          <w:bCs/>
                          <w:color w:val="000000"/>
                        </w:rPr>
                        <w:t xml:space="preserve">istorical </w:t>
                      </w:r>
                      <w:r w:rsidR="009D5A1E" w:rsidRPr="00CF13C7">
                        <w:rPr>
                          <w:b/>
                          <w:bCs/>
                          <w:color w:val="000000"/>
                        </w:rPr>
                        <w:t>A</w:t>
                      </w:r>
                      <w:r w:rsidR="00FF1434" w:rsidRPr="00CF13C7">
                        <w:rPr>
                          <w:b/>
                          <w:bCs/>
                          <w:color w:val="000000"/>
                        </w:rPr>
                        <w:t>rchaeology program of the Florida Museum</w:t>
                      </w:r>
                      <w:r w:rsidR="009D5A1E" w:rsidRPr="00CF13C7">
                        <w:rPr>
                          <w:b/>
                          <w:bCs/>
                          <w:color w:val="000000"/>
                        </w:rPr>
                        <w:t>.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1E91616B">
                <wp:simplePos x="0" y="0"/>
                <wp:positionH relativeFrom="margin">
                  <wp:posOffset>3810</wp:posOffset>
                </wp:positionH>
                <wp:positionV relativeFrom="paragraph">
                  <wp:posOffset>678815</wp:posOffset>
                </wp:positionV>
                <wp:extent cx="6838950" cy="2218055"/>
                <wp:effectExtent l="0" t="0" r="19050" b="1079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18055"/>
                        </a:xfrm>
                        <a:prstGeom prst="rect">
                          <a:avLst/>
                        </a:prstGeom>
                        <a:solidFill>
                          <a:srgbClr val="FFFFFF"/>
                        </a:solidFill>
                        <a:ln w="9525">
                          <a:solidFill>
                            <a:srgbClr val="193A65"/>
                          </a:solidFill>
                          <a:miter lim="800000"/>
                          <a:headEnd/>
                          <a:tailEnd/>
                        </a:ln>
                      </wps:spPr>
                      <wps:txbx>
                        <w:txbxContent>
                          <w:p w14:paraId="7E9D1D64" w14:textId="6ED9BCB7" w:rsidR="000035D5" w:rsidRPr="00CF13C7" w:rsidRDefault="00B412D3" w:rsidP="000035D5">
                            <w:pPr>
                              <w:rPr>
                                <w:b/>
                                <w:bCs/>
                              </w:rPr>
                            </w:pPr>
                            <w:r w:rsidRPr="00CF13C7">
                              <w:rPr>
                                <w:b/>
                                <w:bCs/>
                              </w:rPr>
                              <w:t xml:space="preserve">Permission for the excavation, import, and curation of the materials came from the Haitian government to the Florida Museum </w:t>
                            </w:r>
                            <w:r w:rsidR="00CF13C7" w:rsidRPr="00CF13C7">
                              <w:rPr>
                                <w:b/>
                                <w:bCs/>
                              </w:rPr>
                              <w:t>in 1980</w:t>
                            </w:r>
                            <w:r w:rsidRPr="00CF13C7">
                              <w:rPr>
                                <w:b/>
                                <w:bCs/>
                              </w:rPr>
                              <w:t xml:space="preserve">. Permission for use of the specimen in </w:t>
                            </w:r>
                            <w:r w:rsidR="00CF13C7" w:rsidRPr="00CF13C7">
                              <w:rPr>
                                <w:b/>
                                <w:bCs/>
                              </w:rPr>
                              <w:t>the</w:t>
                            </w:r>
                            <w:r w:rsidRPr="00CF13C7">
                              <w:rPr>
                                <w:b/>
                                <w:bCs/>
                              </w:rPr>
                              <w:t xml:space="preserve"> research came from the Curators of the Historical Archaeology (non-environmental collections) and Environmental Archaeology Divisions (environmental collections) of the Florida Museum. The permission for destructive analysis of the specimen (only partial destruction) was granted following evaluation by the HP and EAP Curators and Collection Managers and following the Florida Museum Destructive Analysis Policy (https://www.floridamuseum.ufl.edu/wp-content/uploads/sites/32/2017/03/Destructive_Sampling_Policy.pd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3pt;margin-top:53.45pt;width:538.5pt;height:174.6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" strokecolor="#193a65">
                <v:textbox>
                  <w:txbxContent>
                    <w:p w14:paraId="7E9D1D64" w14:textId="6ED9BCB7" w:rsidR="000035D5" w:rsidRPr="00CF13C7" w:rsidRDefault="00B412D3" w:rsidP="000035D5">
                      <w:pPr>
                        <w:rPr>
                          <w:b/>
                          <w:bCs/>
                        </w:rPr>
                      </w:pPr>
                      <w:r w:rsidRPr="00CF13C7">
                        <w:rPr>
                          <w:b/>
                          <w:bCs/>
                        </w:rPr>
                        <w:t xml:space="preserve">Permission for the excavation, import, and curation of the materials came from the Haitian government to the Florida Museum </w:t>
                      </w:r>
                      <w:r w:rsidR="00CF13C7" w:rsidRPr="00CF13C7">
                        <w:rPr>
                          <w:b/>
                          <w:bCs/>
                        </w:rPr>
                        <w:t>in 1980</w:t>
                      </w:r>
                      <w:r w:rsidRPr="00CF13C7">
                        <w:rPr>
                          <w:b/>
                          <w:bCs/>
                        </w:rPr>
                        <w:t xml:space="preserve">. Permission for use of the specimen in </w:t>
                      </w:r>
                      <w:r w:rsidR="00CF13C7" w:rsidRPr="00CF13C7">
                        <w:rPr>
                          <w:b/>
                          <w:bCs/>
                        </w:rPr>
                        <w:t>the</w:t>
                      </w:r>
                      <w:r w:rsidRPr="00CF13C7">
                        <w:rPr>
                          <w:b/>
                          <w:bCs/>
                        </w:rPr>
                        <w:t xml:space="preserve"> research came from the Curators of the Historical Archaeology (non-environmental collections) and Environmental Archaeology Divisions (environmental collections) of the Florida Museum. The permission for destructive analysis of the specimen (only partial destruction) was granted following evaluation by the HP and EAP Curators and Collection Managers and following the Florida Museum Destructive Analysis Policy (https://www.floridamuseum.ufl.edu/wp-content/uploads/sites/32/2017/03/Destructive_Sampling_Policy.pdf)</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766A9B9">
                <wp:simplePos x="0" y="0"/>
                <wp:positionH relativeFrom="margin">
                  <wp:align>right</wp:align>
                </wp:positionH>
                <wp:positionV relativeFrom="paragraph">
                  <wp:posOffset>846455</wp:posOffset>
                </wp:positionV>
                <wp:extent cx="6838950" cy="1391285"/>
                <wp:effectExtent l="0" t="0" r="19050" b="1841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1479"/>
                        </a:xfrm>
                        <a:prstGeom prst="rect">
                          <a:avLst/>
                        </a:prstGeom>
                        <a:solidFill>
                          <a:srgbClr val="FFFFFF"/>
                        </a:solidFill>
                        <a:ln w="9525">
                          <a:solidFill>
                            <a:srgbClr val="193A65"/>
                          </a:solidFill>
                          <a:miter lim="800000"/>
                          <a:headEnd/>
                          <a:tailEnd/>
                        </a:ln>
                      </wps:spPr>
                      <wps:txbx>
                        <w:txbxContent>
                          <w:p w14:paraId="75D923C4" w14:textId="4CEDCE18" w:rsidR="000035D5" w:rsidRPr="00FA2646" w:rsidRDefault="00FA2646" w:rsidP="000035D5">
                            <w:pPr>
                              <w:rPr>
                                <w:b/>
                                <w:bCs/>
                              </w:rPr>
                            </w:pPr>
                            <w:r>
                              <w:rPr>
                                <w:b/>
                                <w:bCs/>
                              </w:rPr>
                              <w:t>T</w:t>
                            </w:r>
                            <w:r w:rsidR="00FF351F" w:rsidRPr="00FA2646">
                              <w:rPr>
                                <w:b/>
                                <w:bCs/>
                              </w:rPr>
                              <w:t>he Historical Archaeology and Environmental A</w:t>
                            </w:r>
                            <w:r w:rsidR="00FA742C" w:rsidRPr="00FA2646">
                              <w:rPr>
                                <w:b/>
                                <w:bCs/>
                              </w:rPr>
                              <w:t>rchaeology curators</w:t>
                            </w:r>
                            <w:r w:rsidR="00FF351F" w:rsidRPr="00FA2646">
                              <w:rPr>
                                <w:b/>
                                <w:bCs/>
                              </w:rPr>
                              <w:t xml:space="preserve"> considered the cultural significance of the materials prior to granting permission for analysis (see above). </w:t>
                            </w:r>
                            <w:r w:rsidR="00FA742C" w:rsidRPr="00FA2646">
                              <w:rPr>
                                <w:b/>
                                <w:bCs/>
                              </w:rPr>
                              <w:t>In</w:t>
                            </w:r>
                            <w:r w:rsidR="00FF351F" w:rsidRPr="00FA2646">
                              <w:rPr>
                                <w:b/>
                                <w:bCs/>
                              </w:rPr>
                              <w:t xml:space="preserve"> th</w:t>
                            </w:r>
                            <w:r w:rsidR="00FA742C" w:rsidRPr="00FA2646">
                              <w:rPr>
                                <w:b/>
                                <w:bCs/>
                              </w:rPr>
                              <w:t>e region of the Caribbean where the site is located</w:t>
                            </w:r>
                            <w:r w:rsidRPr="00FA2646">
                              <w:rPr>
                                <w:b/>
                                <w:bCs/>
                              </w:rPr>
                              <w:t>,</w:t>
                            </w:r>
                            <w:r w:rsidR="00FA742C" w:rsidRPr="00FA2646">
                              <w:rPr>
                                <w:b/>
                                <w:bCs/>
                              </w:rPr>
                              <w:t xml:space="preserve"> </w:t>
                            </w:r>
                            <w:r w:rsidR="00FF351F" w:rsidRPr="00FA2646">
                              <w:rPr>
                                <w:b/>
                                <w:bCs/>
                              </w:rPr>
                              <w:t xml:space="preserve">no indigenous descendant communities exist, but local community members were involved in the original excavations and local governmental agencies provided permission for the </w:t>
                            </w:r>
                            <w:r w:rsidRPr="00FA2646">
                              <w:rPr>
                                <w:b/>
                                <w:bCs/>
                              </w:rPr>
                              <w:t>field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09.5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" strokecolor="#193a65">
                <v:textbox>
                  <w:txbxContent>
                    <w:p w14:paraId="75D923C4" w14:textId="4CEDCE18" w:rsidR="000035D5" w:rsidRPr="00FA2646" w:rsidRDefault="00FA2646" w:rsidP="000035D5">
                      <w:pPr>
                        <w:rPr>
                          <w:b/>
                          <w:bCs/>
                        </w:rPr>
                      </w:pPr>
                      <w:r>
                        <w:rPr>
                          <w:b/>
                          <w:bCs/>
                        </w:rPr>
                        <w:t>T</w:t>
                      </w:r>
                      <w:r w:rsidR="00FF351F" w:rsidRPr="00FA2646">
                        <w:rPr>
                          <w:b/>
                          <w:bCs/>
                        </w:rPr>
                        <w:t>he Historical Archaeology and Environmental A</w:t>
                      </w:r>
                      <w:r w:rsidR="00FA742C" w:rsidRPr="00FA2646">
                        <w:rPr>
                          <w:b/>
                          <w:bCs/>
                        </w:rPr>
                        <w:t>rchaeology curators</w:t>
                      </w:r>
                      <w:r w:rsidR="00FF351F" w:rsidRPr="00FA2646">
                        <w:rPr>
                          <w:b/>
                          <w:bCs/>
                        </w:rPr>
                        <w:t xml:space="preserve"> considered the cultural significance of the materials prior to granting permission for analysis (see above). </w:t>
                      </w:r>
                      <w:r w:rsidR="00FA742C" w:rsidRPr="00FA2646">
                        <w:rPr>
                          <w:b/>
                          <w:bCs/>
                        </w:rPr>
                        <w:t>In</w:t>
                      </w:r>
                      <w:r w:rsidR="00FF351F" w:rsidRPr="00FA2646">
                        <w:rPr>
                          <w:b/>
                          <w:bCs/>
                        </w:rPr>
                        <w:t xml:space="preserve"> th</w:t>
                      </w:r>
                      <w:r w:rsidR="00FA742C" w:rsidRPr="00FA2646">
                        <w:rPr>
                          <w:b/>
                          <w:bCs/>
                        </w:rPr>
                        <w:t>e region of the Caribbean where the site is located</w:t>
                      </w:r>
                      <w:r w:rsidRPr="00FA2646">
                        <w:rPr>
                          <w:b/>
                          <w:bCs/>
                        </w:rPr>
                        <w:t>,</w:t>
                      </w:r>
                      <w:r w:rsidR="00FA742C" w:rsidRPr="00FA2646">
                        <w:rPr>
                          <w:b/>
                          <w:bCs/>
                        </w:rPr>
                        <w:t xml:space="preserve"> </w:t>
                      </w:r>
                      <w:r w:rsidR="00FF351F" w:rsidRPr="00FA2646">
                        <w:rPr>
                          <w:b/>
                          <w:bCs/>
                        </w:rPr>
                        <w:t xml:space="preserve">no indigenous descendant communities exist, but local community members were involved in the original excavations and local governmental agencies provided permission for the </w:t>
                      </w:r>
                      <w:r w:rsidRPr="00FA2646">
                        <w:rPr>
                          <w:b/>
                          <w:bCs/>
                        </w:rPr>
                        <w:t>fieldwork.</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E96D22" w:rsidR="000035D5" w:rsidRPr="00FA2646" w:rsidRDefault="00FA2646" w:rsidP="000035D5">
                            <w:pPr>
                              <w:rPr>
                                <w:b/>
                                <w:bCs/>
                              </w:rPr>
                            </w:pPr>
                            <w:r>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DE96D22" w:rsidR="000035D5" w:rsidRPr="00FA2646" w:rsidRDefault="00FA2646" w:rsidP="000035D5">
                      <w:pPr>
                        <w:rPr>
                          <w:b/>
                          <w:bCs/>
                        </w:rPr>
                      </w:pPr>
                      <w:r>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41FB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F5F78" w14:textId="77777777" w:rsidR="00C41FB8" w:rsidRDefault="00C41FB8" w:rsidP="00F57A3B">
      <w:r>
        <w:separator/>
      </w:r>
    </w:p>
  </w:endnote>
  <w:endnote w:type="continuationSeparator" w:id="0">
    <w:p w14:paraId="69EBC98A" w14:textId="77777777" w:rsidR="00C41FB8" w:rsidRDefault="00C41F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FF2D4" w14:textId="77777777" w:rsidR="00C41FB8" w:rsidRDefault="00C41FB8" w:rsidP="00F57A3B">
      <w:r>
        <w:separator/>
      </w:r>
    </w:p>
  </w:footnote>
  <w:footnote w:type="continuationSeparator" w:id="0">
    <w:p w14:paraId="71C3F45A" w14:textId="77777777" w:rsidR="00C41FB8" w:rsidRDefault="00C41FB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FA772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1NTc1szQwNjY2MDZS0lEKTi0uzszPAykwqgUAXD/GGiwAAAA="/>
  </w:docVars>
  <w:rsids>
    <w:rsidRoot w:val="00F57A3B"/>
    <w:rsid w:val="000035D5"/>
    <w:rsid w:val="000F365D"/>
    <w:rsid w:val="00116E71"/>
    <w:rsid w:val="00243C57"/>
    <w:rsid w:val="00276A1A"/>
    <w:rsid w:val="00280530"/>
    <w:rsid w:val="0029063B"/>
    <w:rsid w:val="00335779"/>
    <w:rsid w:val="004A7A57"/>
    <w:rsid w:val="00541C18"/>
    <w:rsid w:val="00580384"/>
    <w:rsid w:val="005D561A"/>
    <w:rsid w:val="00615253"/>
    <w:rsid w:val="0069423E"/>
    <w:rsid w:val="0073780E"/>
    <w:rsid w:val="00831ADE"/>
    <w:rsid w:val="00841F25"/>
    <w:rsid w:val="0084353B"/>
    <w:rsid w:val="009364D9"/>
    <w:rsid w:val="009D5A1E"/>
    <w:rsid w:val="00A43F5B"/>
    <w:rsid w:val="00B412D3"/>
    <w:rsid w:val="00BE7F75"/>
    <w:rsid w:val="00C41FB8"/>
    <w:rsid w:val="00CF13C7"/>
    <w:rsid w:val="00E004E6"/>
    <w:rsid w:val="00F57A3B"/>
    <w:rsid w:val="00F83DBC"/>
    <w:rsid w:val="00FA2646"/>
    <w:rsid w:val="00FA742C"/>
    <w:rsid w:val="00FF1434"/>
    <w:rsid w:val="00FF1951"/>
    <w:rsid w:val="00FF3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sol,Nicolas</cp:lastModifiedBy>
  <cp:revision>5</cp:revision>
  <dcterms:created xsi:type="dcterms:W3CDTF">2022-04-04T15:11:00Z</dcterms:created>
  <dcterms:modified xsi:type="dcterms:W3CDTF">2022-04-10T21:37:00Z</dcterms:modified>
</cp:coreProperties>
</file>